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56"/>
        <w:ind w:left="0" w:hanging="0"/>
        <w:jc w:val="both"/>
        <w:rPr/>
      </w:pPr>
      <w:bookmarkStart w:id="0" w:name="OLE_LINK16"/>
      <w:r>
        <w:rPr>
          <w:rFonts w:cs="Times New Roman" w:ascii="Times New Roman" w:hAnsi="Times New Roman"/>
          <w:b/>
          <w:sz w:val="22"/>
        </w:rPr>
        <w:t xml:space="preserve">Table S4. </w:t>
      </w:r>
      <w:bookmarkEnd w:id="0"/>
      <w:r>
        <w:rPr>
          <w:rFonts w:cs="Times New Roman" w:ascii="Times New Roman" w:hAnsi="Times New Roman"/>
          <w:sz w:val="22"/>
        </w:rPr>
        <w:t>Chromosome-specific effects of aneuploidy on 21 measured phenotypic traits in the synthetic segmental allo</w:t>
      </w:r>
      <w:r>
        <w:rPr/>
        <w:t>tetraploid rice population analyzed by using the FarmCPU model.</w:t>
      </w:r>
    </w:p>
    <w:tbl>
      <w:tblPr>
        <w:tblW w:w="6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2579"/>
      </w:tblGrid>
      <w:tr>
        <w:trPr>
          <w:trHeight w:val="454" w:hRule="atLeast"/>
        </w:trPr>
        <w:tc>
          <w:tcPr>
            <w:tcW w:w="3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its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ult by FarmCPU model</w:t>
            </w:r>
          </w:p>
        </w:tc>
      </w:tr>
      <w:tr>
        <w:trPr>
          <w:trHeight w:val="454" w:hRule="atLeast"/>
        </w:trPr>
        <w:tc>
          <w:tcPr>
            <w:tcW w:w="3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iomass (g)</w:t>
            </w:r>
          </w:p>
        </w:tc>
        <w:tc>
          <w:tcPr>
            <w:tcW w:w="2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ller angle (°)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1 Chr. 07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em diameter (mm)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ag leaf angle (°)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rst branch number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rtility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1 Chr. 09; -1 Chr. 10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ag leaf length(cm)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1 Chr. 10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ikelet number per panicle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ag leaf width (mm)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ain density per panicle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ain length (mm)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 Chr. 07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ain length to width ratio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 Chr. 07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ain number per panicle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ain width (mm)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1 Chr. 04;-1 Chr. 09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ading date (day)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ousand kernel weight (g)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 Chr. 09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nt height (cm)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 Chr. 04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cond branch number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ller number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  <w:tr>
        <w:trPr>
          <w:trHeight w:val="454" w:hRule="atLeas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ield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+1 Chr. 09</w:t>
            </w:r>
          </w:p>
        </w:tc>
      </w:tr>
      <w:tr>
        <w:trPr>
          <w:trHeight w:val="454" w:hRule="atLeast"/>
        </w:trPr>
        <w:tc>
          <w:tcPr>
            <w:tcW w:w="3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nicle length (cm)</w:t>
            </w:r>
          </w:p>
        </w:tc>
        <w:tc>
          <w:tcPr>
            <w:tcW w:w="2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×</w:t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  <w:t>+, chromosome(s) gain; -, chromosome(s) loss; ×, there was no significant aneuploid karyotype identifi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  <w:ind w:left="482" w:firstLine="482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0:54:00Z</dcterms:created>
  <dc:creator>USER-</dc:creator>
  <dc:description/>
  <cp:keywords/>
  <dc:language>en-US</dc:language>
  <cp:lastModifiedBy>Administrator</cp:lastModifiedBy>
  <dcterms:modified xsi:type="dcterms:W3CDTF">2018-02-09T10:54:00Z</dcterms:modified>
  <cp:revision>2</cp:revision>
  <dc:subject/>
  <dc:title/>
</cp:coreProperties>
</file>